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upplementary Table S1.</w:t>
      </w:r>
      <w:r>
        <w:rPr>
          <w:rFonts w:cs="Times New Roman"/>
          <w:sz w:val="24"/>
          <w:szCs w:val="24"/>
        </w:rPr>
        <w:t xml:space="preserve"> Details of primers used in qRT-PCR analysis.</w:t>
      </w:r>
    </w:p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90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3777"/>
        <w:gridCol w:w="3910"/>
      </w:tblGrid>
      <w:tr>
        <w:trPr>
          <w:trHeight w:val="30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IN" w:eastAsia="en-IN" w:bidi="ar-SA"/>
              </w:rPr>
              <w:t>Gene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IN" w:eastAsia="en-IN" w:bidi="ar-SA"/>
              </w:rPr>
              <w:t>Forward primer (5'-3')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IN" w:eastAsia="en-IN" w:bidi="ar-SA"/>
              </w:rPr>
              <w:t>Reverse primer (5'-3')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i/>
                <w:i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val="en-IN" w:eastAsia="en-IN" w:bidi="ar-SA"/>
              </w:rPr>
              <w:t>SiWRKY003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CGAGAACAATGGACACGG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GCCGTGATGATGTTCTTCC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i/>
                <w:i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val="en-IN" w:eastAsia="en-IN" w:bidi="ar-SA"/>
              </w:rPr>
              <w:t>SiWRKY017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AGGTCGTTTGCTGTTTGGAT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GCTCTTTGGTTCTATCCC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i/>
                <w:i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val="en-IN" w:eastAsia="en-IN" w:bidi="ar-SA"/>
              </w:rPr>
              <w:t>SiWRKY033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ATTTGTTTATTCGTTGGATG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GCTACAAAGACACAGGACCGT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i/>
                <w:i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val="en-IN" w:eastAsia="en-IN" w:bidi="ar-SA"/>
              </w:rPr>
              <w:t>SiWRKY034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AATAATGGCTGCGTGGAT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TTGTTGAAGTGACGCTGA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i/>
                <w:i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val="en-IN" w:eastAsia="en-IN" w:bidi="ar-SA"/>
              </w:rPr>
              <w:t>SiWRKY042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GACGAAGCCTGGATTAGC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ATTCTACAGTCTACATACAGC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i/>
                <w:i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val="en-IN" w:eastAsia="en-IN" w:bidi="ar-SA"/>
              </w:rPr>
              <w:t>SiWRKY056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TACCTTTCACCCTTCCCTTTG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GAATCACATCGCAAACCACTC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i/>
                <w:i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val="en-IN" w:eastAsia="en-IN" w:bidi="ar-SA"/>
              </w:rPr>
              <w:t>SiWRKY064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GTGACATCTTAGCAATCCCT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TTTCCACCAACTATGTCA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i/>
                <w:i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val="en-IN" w:eastAsia="en-IN" w:bidi="ar-SA"/>
              </w:rPr>
              <w:t>SiWRKY066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AAGCAACGAAGAGACCAGATG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CAAATACCAGACAATGCG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i/>
                <w:i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val="en-IN" w:eastAsia="en-IN" w:bidi="ar-SA"/>
              </w:rPr>
              <w:t>SiWRKY074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CTGATGTCCGTGTAAAAATG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AGAGAACAGGAGATAACGGA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i/>
                <w:i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val="en-IN" w:eastAsia="en-IN" w:bidi="ar-SA"/>
              </w:rPr>
              <w:t>SiWRKY082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GCGTCAAGTGCTGGGAGG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TAAGTAAGCAACAAGGCAGTAA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i/>
                <w:i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val="en-IN" w:eastAsia="en-IN" w:bidi="ar-SA"/>
              </w:rPr>
              <w:t>SiWRKY098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AATGGCGAAAGAAGGAAACT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ACACCATCCCCAGACATACAAC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i/>
                <w:i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val="en-IN" w:eastAsia="en-IN" w:bidi="ar-SA"/>
              </w:rPr>
              <w:t>SiWRKY101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TGCTGTTTTGTTGTTTGG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  <w:t>CACACTAACCCTGAGCAAC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i/>
                <w:i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eastAsia="en-IN" w:bidi="ar-SA"/>
              </w:rPr>
              <w:t>Actin2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eastAsia="en-IN" w:bidi="ar-SA"/>
              </w:rPr>
              <w:t>CGCATATGTGGCTCTTGACT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eastAsia="en-IN" w:bidi="ar-SA"/>
              </w:rPr>
              <w:t>GGGCACCTAAATCTCTCT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Latha;Leelawadee UI Semilight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15:24:00Z</dcterms:created>
  <dc:creator>MUTHAMILARASAN M</dc:creator>
  <dc:description/>
  <cp:keywords/>
  <dc:language>en-US</dc:language>
  <cp:lastModifiedBy>MUTHAMILARASAN M</cp:lastModifiedBy>
  <dcterms:modified xsi:type="dcterms:W3CDTF">2015-07-14T15:2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